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28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70"/>
        <w:gridCol w:w="3690"/>
        <w:gridCol w:w="4500"/>
      </w:tblGrid>
      <w:tr w:rsidR="00D10254" w:rsidRPr="00744741" w:rsidTr="00D35106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291FEB" w:rsidRDefault="00D10254" w:rsidP="007619D4">
            <w:pPr>
              <w:pStyle w:val="NormalWeb"/>
              <w:rPr>
                <w:b/>
              </w:rPr>
            </w:pPr>
            <w:r w:rsidRPr="00291FEB">
              <w:rPr>
                <w:b/>
              </w:rPr>
              <w:t xml:space="preserve">Gene 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291FEB" w:rsidRDefault="00D10254" w:rsidP="007619D4">
            <w:pPr>
              <w:pStyle w:val="NormalWeb"/>
              <w:rPr>
                <w:b/>
              </w:rPr>
            </w:pPr>
            <w:r w:rsidRPr="00291FEB">
              <w:rPr>
                <w:b/>
              </w:rPr>
              <w:t>Primers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291FEB" w:rsidRDefault="00D10254" w:rsidP="007619D4">
            <w:pPr>
              <w:pStyle w:val="NormalWeb"/>
              <w:rPr>
                <w:b/>
              </w:rPr>
            </w:pPr>
            <w:r w:rsidRPr="00291FEB">
              <w:rPr>
                <w:b/>
              </w:rPr>
              <w:t>Expression ratio based on RNA slot blot</w:t>
            </w: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PA4943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 xml:space="preserve">GAAACGGTGGCATTCGTC 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unchanged</w:t>
            </w: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GTTTCCAGCTGGGTCTCG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PA3523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 xml:space="preserve">CCAGCAACTGTTCCTCATCG 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2 fold induction</w:t>
            </w: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CAGGTAGGTGCGCTCGTC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PA2931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 xml:space="preserve">CGAGGCGATGGAAATCAG 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4 fold induction</w:t>
            </w: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GCATAGAAGGTCGCCAACTC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PA0182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 xml:space="preserve">CGACATCCTGGTCAACAATG 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2 fold induction</w:t>
            </w: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GGTGATGTAGGCCGCTTC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PA4167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 xml:space="preserve">GCAGATCTACGGCAACGAG 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3 fold induction</w:t>
            </w:r>
          </w:p>
        </w:tc>
      </w:tr>
      <w:tr w:rsidR="00D10254" w:rsidRPr="00744741" w:rsidTr="00D35106">
        <w:trPr>
          <w:trHeight w:val="357"/>
        </w:trPr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  <w:r w:rsidRPr="00744741">
              <w:t>GCAAGTAAGGGCTGAGTTCG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0254" w:rsidRPr="00744741" w:rsidRDefault="00D10254" w:rsidP="007619D4">
            <w:pPr>
              <w:pStyle w:val="NormalWeb"/>
            </w:pPr>
          </w:p>
        </w:tc>
      </w:tr>
    </w:tbl>
    <w:p w:rsidR="00404966" w:rsidRDefault="00404966">
      <w:bookmarkStart w:id="0" w:name="_GoBack"/>
      <w:bookmarkEnd w:id="0"/>
    </w:p>
    <w:sectPr w:rsidR="0040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F6F"/>
    <w:rsid w:val="00404966"/>
    <w:rsid w:val="00642F6F"/>
    <w:rsid w:val="00D10254"/>
    <w:rsid w:val="00D3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1025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1025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Syracuse University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uan Pan</dc:creator>
  <cp:keywords/>
  <dc:description/>
  <cp:lastModifiedBy>Jiachuan Pan</cp:lastModifiedBy>
  <cp:revision>3</cp:revision>
  <dcterms:created xsi:type="dcterms:W3CDTF">2012-08-28T00:17:00Z</dcterms:created>
  <dcterms:modified xsi:type="dcterms:W3CDTF">2012-08-28T00:20:00Z</dcterms:modified>
</cp:coreProperties>
</file>